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C5C8D" w14:textId="50F79DD8" w:rsidR="00AF3673" w:rsidRPr="00D70904" w:rsidRDefault="00AF3673" w:rsidP="00AF36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 w:rsidRPr="00847C7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847C7A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D70904">
        <w:rPr>
          <w:rFonts w:ascii="Times New Roman" w:hAnsi="Times New Roman" w:cs="Times New Roman"/>
          <w:b/>
          <w:sz w:val="24"/>
          <w:szCs w:val="24"/>
        </w:rPr>
        <w:t>.</w:t>
      </w:r>
      <w:r w:rsidRPr="00D70904">
        <w:rPr>
          <w:rFonts w:ascii="Times New Roman" w:hAnsi="Times New Roman" w:cs="Times New Roman"/>
          <w:sz w:val="24"/>
          <w:szCs w:val="24"/>
        </w:rPr>
        <w:t xml:space="preserve"> Baseline characteristics of the study participants (n=11,379)</w:t>
      </w:r>
    </w:p>
    <w:tbl>
      <w:tblPr>
        <w:tblW w:w="102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1562"/>
        <w:gridCol w:w="61"/>
        <w:gridCol w:w="1501"/>
        <w:gridCol w:w="218"/>
        <w:gridCol w:w="1301"/>
        <w:gridCol w:w="218"/>
        <w:gridCol w:w="1290"/>
        <w:gridCol w:w="230"/>
        <w:gridCol w:w="1182"/>
      </w:tblGrid>
      <w:tr w:rsidR="00AF3673" w:rsidRPr="00343A0C" w14:paraId="2D0FAB52" w14:textId="77777777" w:rsidTr="00343A0C">
        <w:trPr>
          <w:trHeight w:val="258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50F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A8A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 (n=4,422)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2B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5319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men (n=6,957)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4E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056A" w14:textId="181EAA58" w:rsidR="00AF3673" w:rsidRPr="00343A0C" w:rsidRDefault="00AF3673" w:rsidP="004541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</w:t>
            </w:r>
            <w:r w:rsidR="004541F3" w:rsidRPr="00343A0C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 </w:t>
            </w:r>
            <w:r w:rsidRPr="00CE62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</w:t>
            </w:r>
            <w:r w:rsidR="00C5518B" w:rsidRPr="00CE62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AF3673" w:rsidRPr="00D70904" w14:paraId="09E82E1B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D59" w14:textId="6B79A66B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r</w:t>
            </w:r>
            <w:proofErr w:type="spellEnd"/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90E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7 ± 9.74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15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729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3 ± 9.8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8E5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A6A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5D7A3D9D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D74" w14:textId="34F23668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r education</w:t>
            </w:r>
            <w:r w:rsidR="00C5518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951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68 (35.5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9E4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44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30 (27.7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14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762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3839B267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2C0" w14:textId="4B1DFE09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  <w:r w:rsidR="00C5518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D1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1 (20.8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817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04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18 (23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4D1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DE5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AF3673" w:rsidRPr="00D70904" w14:paraId="7B7FC09A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DF54" w14:textId="58A77955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F0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EC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35F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D6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1BF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3673" w:rsidRPr="00D70904" w14:paraId="02973948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24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-smoker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AD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85 (29.1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54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EE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682 (96.1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CDC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BA7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1EA6AFD6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EB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st smoker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94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08 (34.1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CD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663" w14:textId="2E70D01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  <w:r w:rsidR="004078F4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4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A1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B44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40507172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19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22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29 (36.8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1D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C94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 (2.82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86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AA55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021D2521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1D6" w14:textId="2BE69875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8D4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854 (64.5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A1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64B0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85 (30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679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E530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830A70" w:rsidRPr="00D70904" w14:paraId="537963E4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3078" w14:textId="48738D88" w:rsidR="00830A70" w:rsidRPr="00D70904" w:rsidRDefault="00830A70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consumption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B9F" w14:textId="12B5ED69" w:rsidR="00830A70" w:rsidRPr="00D70904" w:rsidRDefault="000A5A65" w:rsidP="00614C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</w:t>
            </w:r>
            <w:r w:rsidR="00614C3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30A70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41.</w:t>
            </w:r>
            <w:r w:rsidR="00614C3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F5F0" w14:textId="77777777" w:rsidR="00830A70" w:rsidRPr="00D70904" w:rsidRDefault="00830A70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D459" w14:textId="077FB426" w:rsidR="00830A70" w:rsidRPr="00D70904" w:rsidRDefault="000A5A65" w:rsidP="00614C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  <w:r w:rsidR="00614C3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30A70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8.</w:t>
            </w:r>
            <w:r w:rsidR="00614C3B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4435" w14:textId="77777777" w:rsidR="00830A70" w:rsidRPr="00D70904" w:rsidRDefault="00830A70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720F" w14:textId="62B9E625" w:rsidR="00830A70" w:rsidRPr="00D70904" w:rsidRDefault="000A5A65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5EBE1A36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1F9" w14:textId="140969C2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m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="004541F3" w:rsidRPr="00343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B99" w14:textId="4605B6C9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 ± 2.6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D3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BF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 ± 2.8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6E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6EA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3815C87E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00B" w14:textId="482AF8AA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energy intake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al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B7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73 ± 43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25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6F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07 ± 42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A35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DCA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03FA06AC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5F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mic index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73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3 ± 2.4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640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D0D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 ± 2.9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F9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24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767C6783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3A7" w14:textId="33926CA6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5D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 ± 13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1F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30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 ± 15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A61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E12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AF3673" w:rsidRPr="00D70904" w14:paraId="0A13E013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E55" w14:textId="135EDC72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ber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28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 ± 4.63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621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03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 ± 4.7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F9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1EB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  <w:tr w:rsidR="00AF3673" w:rsidRPr="00D70904" w14:paraId="4E61E8DC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136" w14:textId="393BC779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gnesium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2F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2 ± 18.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FA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9F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7 ± 18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15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18A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5FCC09E1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05B" w14:textId="4560406D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ay</w:t>
            </w:r>
            <w:r w:rsidR="004541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42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869 ± 1,39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45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A64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83 ± 1,25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45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024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68D672AA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8A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E4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AB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8D8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93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1C4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C25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ECC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3673" w:rsidRPr="00D70904" w14:paraId="0959B7D6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9B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ary antioxidant intake and capac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57C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aily intake (mg/d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C00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pacity </w:t>
            </w:r>
          </w:p>
          <w:p w14:paraId="5611F3A0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g VCE/d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2F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991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aily intake (mg/d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332" w14:textId="18947CC7" w:rsidR="004541F3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pacity</w:t>
            </w:r>
          </w:p>
          <w:p w14:paraId="6325561B" w14:textId="6A043F55" w:rsidR="00AF3673" w:rsidRPr="00D70904" w:rsidRDefault="00AF3673" w:rsidP="00343A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g VCE/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01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F3673" w:rsidRPr="00D70904" w14:paraId="6390D162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6A9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antioxidant capac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AE5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37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 ± 27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E2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E26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2CD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 ± 3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5B00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13157" w:rsidRPr="00D70904" w14:paraId="661587C0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F0A6" w14:textId="1403C589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oxidants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D3BD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E5C8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079E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09B2" w14:textId="77777777" w:rsidR="00513157" w:rsidRPr="00D70904" w:rsidRDefault="00513157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CE93" w14:textId="77777777" w:rsidR="00513157" w:rsidRPr="00D70904" w:rsidRDefault="00513157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C03B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13157" w:rsidRPr="00D70904" w14:paraId="43258C96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3303" w14:textId="6D094208" w:rsidR="00513157" w:rsidRPr="00D70904" w:rsidRDefault="00513157" w:rsidP="00F145A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Five antioxidant class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CD2F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6EC5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6E95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1D00" w14:textId="77777777" w:rsidR="00513157" w:rsidRPr="00D70904" w:rsidRDefault="00513157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5ECB" w14:textId="77777777" w:rsidR="00513157" w:rsidRPr="00D70904" w:rsidRDefault="00513157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6AC3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F3673" w:rsidRPr="00D70904" w14:paraId="09654567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A42" w14:textId="142BFD59" w:rsidR="00AF3673" w:rsidRPr="00D70904" w:rsidRDefault="00AF3673" w:rsidP="00F145AB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ino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0E8" w14:textId="1F41CFA0" w:rsidR="00AF3673" w:rsidRPr="00D70904" w:rsidRDefault="009222B6" w:rsidP="009222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 ± 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055" w14:textId="117202A3" w:rsidR="00AF3673" w:rsidRPr="00D70904" w:rsidRDefault="009222B6" w:rsidP="009222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 ± 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4B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A7B" w14:textId="7AE4F474" w:rsidR="00AF3673" w:rsidRPr="00D70904" w:rsidRDefault="009222B6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4A3" w14:textId="5C5CEF00" w:rsidR="00AF3673" w:rsidRPr="00D70904" w:rsidRDefault="009222B6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AF3673"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6E5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8</w:t>
            </w:r>
          </w:p>
        </w:tc>
      </w:tr>
      <w:tr w:rsidR="00AF3673" w:rsidRPr="00D70904" w14:paraId="569E334B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B77" w14:textId="77777777" w:rsidR="00AF3673" w:rsidRPr="00D70904" w:rsidRDefault="00AF3673" w:rsidP="00F145AB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tamin 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CCD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 ± 29.8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3A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 ± 29.8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B8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7EC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 ± 35.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190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 ± 35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F94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9222B6" w:rsidRPr="00D70904" w14:paraId="4595B7D5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2EB" w14:textId="77777777" w:rsidR="00AF3673" w:rsidRPr="00D70904" w:rsidRDefault="00AF3673" w:rsidP="00F145AB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Vitamin 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FB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4.95 ± 3.15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7C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1.74 ± 1.1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A6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93E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4.57 ± 3.1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F5E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1.61 ± 1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35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AF3673" w:rsidRPr="00D70904" w14:paraId="198C9A10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4C36" w14:textId="77777777" w:rsidR="00AF3673" w:rsidRPr="00D70904" w:rsidRDefault="00AF3673" w:rsidP="00F145AB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otenoid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615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2 ± 5.34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F5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 ± 2.54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5D24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F75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8 ± 6.4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9E1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4 ± 3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1E5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1C723254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04F" w14:textId="77777777" w:rsidR="00AF3673" w:rsidRPr="00D70904" w:rsidRDefault="00AF3673" w:rsidP="00F145A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noid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EE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± 143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2A7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 ± 263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41A3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9D5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 ± 17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33F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 ± 3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CD2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13157" w:rsidRPr="00D70904" w14:paraId="76A3FB67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8DDE" w14:textId="54B06054" w:rsidR="00513157" w:rsidRPr="00D70904" w:rsidRDefault="0051315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even flavonoid subclass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6B59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E5CF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240C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AA3D" w14:textId="77777777" w:rsidR="00513157" w:rsidRPr="00D70904" w:rsidRDefault="00513157" w:rsidP="00CE62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C3BE" w14:textId="77777777" w:rsidR="00513157" w:rsidRPr="00D70904" w:rsidRDefault="00513157" w:rsidP="00AD5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4B35" w14:textId="77777777" w:rsidR="00513157" w:rsidRPr="00D70904" w:rsidRDefault="00513157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F3673" w:rsidRPr="00D70904" w14:paraId="0590E3DC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26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nol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BAA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6 ± 13.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599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9 ± 25.6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B4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852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 ± 14.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21E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 ± 29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8CF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7D8715AB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D6A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n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1B6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 ± 1.11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AE2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 ± 1.5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A56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94B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 ± 1.3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08D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 ± 1.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4C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2C920173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239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anon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D59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0 ± 8.8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F499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2 ± 10.4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68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117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9 ± 11.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D17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 ± 13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E1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0725D525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41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an-3-o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FDB4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 ± 98.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D780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± 23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61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658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2 ± 12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452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± 2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AC46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062C0B82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C8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hocyani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B652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0 ± 8.8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1905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 ± 15.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54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08B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8 ± 11.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DD8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 ± 19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B04C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3A631F7B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108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lavon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2B2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7 ± 16.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AFD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4 ± 15.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46D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800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 ± 15.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240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8 ± 15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3A9B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F3673" w:rsidRPr="00D70904" w14:paraId="337FEE51" w14:textId="77777777" w:rsidTr="00343A0C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7CF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50" w:firstLine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anthocyanidin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BE71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0 ± 54.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C84D" w14:textId="77777777" w:rsidR="00AF3673" w:rsidRPr="00D70904" w:rsidRDefault="00AF3673" w:rsidP="009222B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 ± 19.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DDE1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EB83" w14:textId="77777777" w:rsidR="00AF3673" w:rsidRPr="00D70904" w:rsidRDefault="00AF3673" w:rsidP="00CE629C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1 ± 67.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D436" w14:textId="77777777" w:rsidR="00AF3673" w:rsidRPr="00D70904" w:rsidRDefault="00AF3673" w:rsidP="00AD5BE0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5 ± 23.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EA5E" w14:textId="77777777" w:rsidR="00AF3673" w:rsidRPr="00D70904" w:rsidRDefault="00AF3673" w:rsidP="0051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</w:tbl>
    <w:p w14:paraId="1C3A10E1" w14:textId="75A15E27" w:rsidR="00AF3673" w:rsidRDefault="00AF3673" w:rsidP="00AF367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are expressed as mean </w:t>
      </w:r>
      <w:r w:rsidRPr="00D70904">
        <w:rPr>
          <w:rFonts w:ascii="Times New Roman" w:eastAsia="맑은 고딕" w:hAnsi="Times New Roman" w:cs="Times New Roman"/>
          <w:kern w:val="0"/>
          <w:szCs w:val="20"/>
        </w:rPr>
        <w:t>± standard deviation for continuous variables and as the number of participants (%) for categorical variables</w:t>
      </w:r>
      <w:r w:rsidR="00343A0C">
        <w:rPr>
          <w:rFonts w:ascii="Times New Roman" w:eastAsia="맑은 고딕" w:hAnsi="Times New Roman" w:cs="Times New Roman"/>
          <w:kern w:val="0"/>
          <w:szCs w:val="20"/>
        </w:rPr>
        <w:t>;</w:t>
      </w:r>
      <w:r w:rsidR="00343A0C" w:rsidRPr="00343A0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43A0C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All nutrient intakes, except components of the antioxidant capacity index, were total energy adjusted values by the residual method.</w:t>
      </w:r>
    </w:p>
    <w:p w14:paraId="2EC71E7A" w14:textId="57B2D23C" w:rsidR="004541F3" w:rsidRPr="00CE629C" w:rsidRDefault="004541F3" w:rsidP="00AF367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VCE, vitamin C equivalents</w:t>
      </w:r>
      <w:r w:rsidR="006C2640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14:paraId="577C702B" w14:textId="2DC972E2" w:rsidR="00AF3673" w:rsidRPr="00D70904" w:rsidRDefault="00C5518B" w:rsidP="00AF367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D70904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1</w:t>
      </w:r>
      <w:r w:rsidR="00AF3673" w:rsidRPr="00D70904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p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-values were obtained by </w:t>
      </w:r>
      <w:r w:rsidR="00AF3673" w:rsidRPr="00D70904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t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-test.</w:t>
      </w:r>
    </w:p>
    <w:p w14:paraId="5BE7F9F6" w14:textId="2CA0146F" w:rsidR="00AF3673" w:rsidRPr="00D70904" w:rsidRDefault="00C5518B" w:rsidP="00AF367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</w:pPr>
      <w:r w:rsidRPr="00D70904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2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Higher education level (</w:t>
      </w:r>
      <w:r w:rsidR="00AF3673" w:rsidRPr="00D70904">
        <w:rPr>
          <w:rFonts w:ascii="Times New Roman" w:eastAsia="바탕" w:hAnsi="Times New Roman" w:cs="Times New Roman"/>
          <w:color w:val="000000"/>
          <w:kern w:val="0"/>
          <w:szCs w:val="20"/>
        </w:rPr>
        <w:t>≥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12 years</w:t>
      </w:r>
      <w:r w:rsidR="004541F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schooling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). </w:t>
      </w:r>
    </w:p>
    <w:p w14:paraId="6231862A" w14:textId="7C54B02C" w:rsidR="00E143C4" w:rsidRPr="00C44E36" w:rsidRDefault="00C5518B" w:rsidP="005D125C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D70904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3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Regular exercise (</w:t>
      </w:r>
      <w:r w:rsidR="00AF3673" w:rsidRPr="00D70904">
        <w:rPr>
          <w:rFonts w:ascii="Times New Roman" w:eastAsia="굴림" w:hAnsi="Times New Roman" w:cs="Times New Roman"/>
          <w:color w:val="000000"/>
          <w:kern w:val="0"/>
          <w:szCs w:val="20"/>
        </w:rPr>
        <w:t>≥</w:t>
      </w:r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3 times/</w:t>
      </w:r>
      <w:proofErr w:type="spellStart"/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wk</w:t>
      </w:r>
      <w:proofErr w:type="spellEnd"/>
      <w:r w:rsidR="00AF3673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nd </w:t>
      </w:r>
      <w:r w:rsidR="00AF3673" w:rsidRPr="00D70904">
        <w:rPr>
          <w:rFonts w:ascii="Times New Roman" w:eastAsia="굴림" w:hAnsi="Times New Roman" w:cs="Times New Roman"/>
          <w:color w:val="000000"/>
          <w:kern w:val="0"/>
          <w:szCs w:val="20"/>
        </w:rPr>
        <w:t>≥</w:t>
      </w:r>
      <w:r w:rsidR="009222B6" w:rsidRPr="00D70904">
        <w:rPr>
          <w:rFonts w:ascii="Times New Roman" w:eastAsia="맑은 고딕" w:hAnsi="Times New Roman" w:cs="Times New Roman"/>
          <w:color w:val="000000"/>
          <w:kern w:val="0"/>
          <w:szCs w:val="20"/>
        </w:rPr>
        <w:t>30 min/session).</w:t>
      </w:r>
    </w:p>
    <w:sectPr w:rsidR="00E143C4" w:rsidRPr="00C44E36" w:rsidSect="005D125C">
      <w:footerReference w:type="default" r:id="rId11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4431B" w14:textId="77777777" w:rsidR="0027148C" w:rsidRDefault="0027148C" w:rsidP="00264E25">
      <w:pPr>
        <w:spacing w:after="0" w:line="240" w:lineRule="auto"/>
      </w:pPr>
      <w:r>
        <w:separator/>
      </w:r>
    </w:p>
  </w:endnote>
  <w:endnote w:type="continuationSeparator" w:id="0">
    <w:p w14:paraId="63A490B6" w14:textId="77777777" w:rsidR="0027148C" w:rsidRDefault="0027148C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619C8" w14:textId="77777777" w:rsidR="0027148C" w:rsidRDefault="0027148C" w:rsidP="00264E25">
      <w:pPr>
        <w:spacing w:after="0" w:line="240" w:lineRule="auto"/>
      </w:pPr>
      <w:r>
        <w:separator/>
      </w:r>
    </w:p>
  </w:footnote>
  <w:footnote w:type="continuationSeparator" w:id="0">
    <w:p w14:paraId="3D8B9420" w14:textId="77777777" w:rsidR="0027148C" w:rsidRDefault="0027148C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7148C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2B7E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D125C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B90"/>
    <w:rsid w:val="00CA75F1"/>
    <w:rsid w:val="00CB0B36"/>
    <w:rsid w:val="00CB108C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4:00Z</dcterms:created>
  <dcterms:modified xsi:type="dcterms:W3CDTF">2023-10-2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